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411D" w14:textId="7C006CD3" w:rsidR="00033BDA" w:rsidRDefault="000E2BD5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r w:rsidRPr="000E2BD5">
        <w:rPr>
          <w:rFonts w:ascii="Times New Roman" w:hAnsi="Times New Roman" w:cs="Times New Roman"/>
          <w:b/>
          <w:bCs/>
        </w:rPr>
        <w:t>Supplementa</w:t>
      </w:r>
      <w:r w:rsidR="00ED7BB0">
        <w:rPr>
          <w:rFonts w:ascii="Times New Roman" w:hAnsi="Times New Roman" w:cs="Times New Roman"/>
          <w:b/>
          <w:bCs/>
        </w:rPr>
        <w:t>ry Figure</w:t>
      </w:r>
      <w:r w:rsidRPr="000E2BD5">
        <w:rPr>
          <w:rFonts w:ascii="Times New Roman" w:hAnsi="Times New Roman" w:cs="Times New Roman"/>
          <w:b/>
          <w:bCs/>
        </w:rPr>
        <w:t xml:space="preserve"> </w:t>
      </w:r>
      <w:r w:rsidR="00E97689">
        <w:rPr>
          <w:rFonts w:ascii="Times New Roman" w:hAnsi="Times New Roman" w:cs="Times New Roman"/>
          <w:b/>
          <w:bCs/>
        </w:rPr>
        <w:t>6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r w:rsidR="00A035D7" w:rsidRPr="009919A2">
        <w:rPr>
          <w:rFonts w:ascii="Times" w:eastAsia="Times" w:hAnsi="Times" w:cs="Times"/>
          <w:bCs/>
          <w:color w:val="000000"/>
        </w:rPr>
        <w:t>The partial dependenc</w:t>
      </w:r>
      <w:r w:rsidR="00ED7BB0">
        <w:rPr>
          <w:rFonts w:ascii="Times" w:eastAsia="Times" w:hAnsi="Times" w:cs="Times"/>
          <w:bCs/>
          <w:color w:val="000000"/>
        </w:rPr>
        <w:t>e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plot for the </w:t>
      </w:r>
      <w:r w:rsidR="007951F8">
        <w:rPr>
          <w:rFonts w:ascii="Times" w:eastAsia="Times" w:hAnsi="Times" w:cs="Times"/>
          <w:bCs/>
          <w:color w:val="000000"/>
        </w:rPr>
        <w:t>9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st important features of the </w:t>
      </w:r>
      <w:r w:rsidR="00ED7BB0">
        <w:rPr>
          <w:rFonts w:ascii="Times" w:eastAsia="Times" w:hAnsi="Times" w:cs="Times"/>
          <w:bCs/>
          <w:color w:val="000000"/>
        </w:rPr>
        <w:t>Random Forest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model predicting </w:t>
      </w:r>
      <w:r w:rsidR="00E97689">
        <w:rPr>
          <w:rFonts w:ascii="Times" w:eastAsia="Times" w:hAnsi="Times" w:cs="Times"/>
          <w:bCs/>
          <w:color w:val="000000"/>
        </w:rPr>
        <w:t>non-home discharges</w:t>
      </w:r>
      <w:r w:rsidR="00A035D7" w:rsidRPr="009919A2">
        <w:rPr>
          <w:rFonts w:ascii="Times" w:eastAsia="Times" w:hAnsi="Times" w:cs="Times"/>
          <w:bCs/>
          <w:color w:val="000000"/>
        </w:rPr>
        <w:t xml:space="preserve"> showing the global influence of individual variables on the predictions.</w:t>
      </w:r>
    </w:p>
    <w:p w14:paraId="0FEC0A64" w14:textId="7510A5AC" w:rsidR="00B56DC2" w:rsidRDefault="00B56DC2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543498B7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7F33829D" w14:textId="1AB0A230" w:rsidR="00033BDA" w:rsidRPr="00033BDA" w:rsidRDefault="00ED7BB0" w:rsidP="00033BD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375BE14D">
            <wp:simplePos x="0" y="0"/>
            <wp:positionH relativeFrom="margin">
              <wp:posOffset>-39370</wp:posOffset>
            </wp:positionH>
            <wp:positionV relativeFrom="margin">
              <wp:posOffset>1111250</wp:posOffset>
            </wp:positionV>
            <wp:extent cx="6008370" cy="6015355"/>
            <wp:effectExtent l="0" t="0" r="0" b="4445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370" cy="6015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33BDA" w:rsidRPr="00033BDA" w:rsidSect="00C2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E2BD5"/>
    <w:rsid w:val="00187485"/>
    <w:rsid w:val="004C6F6E"/>
    <w:rsid w:val="00706F82"/>
    <w:rsid w:val="00774C3B"/>
    <w:rsid w:val="007951F8"/>
    <w:rsid w:val="007E00F9"/>
    <w:rsid w:val="00854E5A"/>
    <w:rsid w:val="008C6CF3"/>
    <w:rsid w:val="00957487"/>
    <w:rsid w:val="009919A2"/>
    <w:rsid w:val="00A035D7"/>
    <w:rsid w:val="00B56DC2"/>
    <w:rsid w:val="00C20AD5"/>
    <w:rsid w:val="00C37197"/>
    <w:rsid w:val="00E442CF"/>
    <w:rsid w:val="00E97689"/>
    <w:rsid w:val="00ED7BB0"/>
    <w:rsid w:val="00F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20</cp:revision>
  <dcterms:created xsi:type="dcterms:W3CDTF">2023-05-21T19:21:00Z</dcterms:created>
  <dcterms:modified xsi:type="dcterms:W3CDTF">2023-08-28T17:35:00Z</dcterms:modified>
</cp:coreProperties>
</file>